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3BF3E" w14:textId="23594852" w:rsidR="00B93E67" w:rsidRPr="00D46483" w:rsidRDefault="00B93E67" w:rsidP="00B93E67">
      <w:pPr>
        <w:pStyle w:val="Heading1"/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</w:pPr>
      <w:bookmarkStart w:id="0" w:name="_Toc57655211"/>
      <w:bookmarkStart w:id="1" w:name="_Toc75535591"/>
      <w:r>
        <w:rPr>
          <w:rFonts w:ascii="Times" w:hAnsi="Times"/>
          <w:b/>
          <w:bCs/>
          <w:color w:val="000000" w:themeColor="text1"/>
          <w:lang w:val="en-US"/>
        </w:rPr>
        <w:t>S5 File</w:t>
      </w:r>
      <w:r w:rsidRPr="00D46483">
        <w:rPr>
          <w:rFonts w:ascii="Times" w:hAnsi="Times"/>
          <w:b/>
          <w:bCs/>
          <w:color w:val="000000" w:themeColor="text1"/>
          <w:lang w:val="en-US"/>
        </w:rPr>
        <w:t>. DV measurement: support for restrictive government policy</w:t>
      </w:r>
      <w:bookmarkEnd w:id="0"/>
      <w:bookmarkEnd w:id="1"/>
    </w:p>
    <w:p w14:paraId="4AFC7A1A" w14:textId="1CEF4C21" w:rsidR="00B93E67" w:rsidRPr="00D46483" w:rsidRDefault="00B93E67" w:rsidP="00B93E67">
      <w:pPr>
        <w:pStyle w:val="Heading2"/>
        <w:rPr>
          <w:rFonts w:ascii="Times" w:hAnsi="Times"/>
          <w:i w:val="0"/>
          <w:iCs w:val="0"/>
          <w:sz w:val="28"/>
        </w:rPr>
      </w:pPr>
      <w:bookmarkStart w:id="2" w:name="_Toc75535592"/>
      <w:r>
        <w:rPr>
          <w:rFonts w:ascii="Times" w:hAnsi="Times"/>
          <w:i w:val="0"/>
          <w:iCs w:val="0"/>
          <w:sz w:val="28"/>
        </w:rPr>
        <w:t>S5</w:t>
      </w:r>
      <w:r w:rsidRPr="00D46483">
        <w:rPr>
          <w:rFonts w:ascii="Times" w:hAnsi="Times"/>
          <w:i w:val="0"/>
          <w:iCs w:val="0"/>
          <w:sz w:val="28"/>
        </w:rPr>
        <w:t>.</w:t>
      </w:r>
      <w:r>
        <w:rPr>
          <w:rFonts w:ascii="Times" w:hAnsi="Times"/>
          <w:i w:val="0"/>
          <w:iCs w:val="0"/>
          <w:sz w:val="28"/>
        </w:rPr>
        <w:t>1.</w:t>
      </w:r>
      <w:r w:rsidRPr="00D46483">
        <w:rPr>
          <w:rFonts w:ascii="Times" w:hAnsi="Times"/>
          <w:i w:val="0"/>
          <w:iCs w:val="0"/>
          <w:sz w:val="28"/>
        </w:rPr>
        <w:t xml:space="preserve"> Experiment 1: DV measurement</w:t>
      </w:r>
      <w:bookmarkEnd w:id="2"/>
    </w:p>
    <w:p w14:paraId="52E50359" w14:textId="27CA6F78" w:rsidR="00B93E67" w:rsidRPr="00D46483" w:rsidRDefault="00B93E67" w:rsidP="00B93E67">
      <w:pPr>
        <w:spacing w:line="276" w:lineRule="auto"/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1. </w:t>
      </w:r>
      <w:r w:rsidRPr="00D46483">
        <w:rPr>
          <w:rFonts w:ascii="Times" w:hAnsi="Times"/>
          <w:lang w:val="en-US"/>
        </w:rPr>
        <w:t>The list of survey items used to construct the dependent variable ‘Support for restrictive government policy’.</w:t>
      </w:r>
    </w:p>
    <w:p w14:paraId="36BE473F" w14:textId="77777777" w:rsidR="00B93E67" w:rsidRPr="00D46483" w:rsidRDefault="00B93E67" w:rsidP="00B93E67">
      <w:pPr>
        <w:spacing w:line="276" w:lineRule="auto"/>
        <w:rPr>
          <w:rFonts w:ascii="Times" w:hAnsi="Times"/>
          <w:b/>
          <w:bCs/>
          <w:sz w:val="8"/>
          <w:szCs w:val="8"/>
          <w:lang w:val="en-US"/>
        </w:rPr>
      </w:pPr>
    </w:p>
    <w:p w14:paraId="3CC01487" w14:textId="77777777" w:rsidR="00B93E67" w:rsidRPr="00D46483" w:rsidRDefault="00B93E67" w:rsidP="00B93E67">
      <w:pPr>
        <w:spacing w:line="276" w:lineRule="auto"/>
        <w:rPr>
          <w:rFonts w:ascii="Times" w:hAnsi="Times"/>
          <w:b/>
          <w:bCs/>
          <w:sz w:val="8"/>
          <w:szCs w:val="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56"/>
        <w:gridCol w:w="576"/>
        <w:gridCol w:w="1271"/>
        <w:gridCol w:w="755"/>
      </w:tblGrid>
      <w:tr w:rsidR="00B93E67" w:rsidRPr="00D46483" w14:paraId="232C7BB4" w14:textId="77777777" w:rsidTr="00B93E67">
        <w:tc>
          <w:tcPr>
            <w:tcW w:w="1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05450" w14:textId="77777777" w:rsidR="00B93E67" w:rsidRPr="00D46483" w:rsidRDefault="00B93E67" w:rsidP="00F155A3">
            <w:pPr>
              <w:spacing w:line="276" w:lineRule="auto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Ite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F4FA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FF4FE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M (SD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66BA6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R</w:t>
            </w:r>
          </w:p>
        </w:tc>
      </w:tr>
      <w:tr w:rsidR="00B93E67" w:rsidRPr="00D46483" w14:paraId="666EE233" w14:textId="77777777" w:rsidTr="00B93E67">
        <w:tc>
          <w:tcPr>
            <w:tcW w:w="1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25BF0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suspension of air communication between the Russian Federation and other countri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E053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9FE26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3 (0.98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7A70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9</w:t>
            </w:r>
          </w:p>
        </w:tc>
      </w:tr>
      <w:tr w:rsidR="00B93E67" w:rsidRPr="00D46483" w14:paraId="143730EF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46E8A81A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suspension of transport links with Ch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685C4A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D671B8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4 (0.8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1D57005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4</w:t>
            </w:r>
          </w:p>
        </w:tc>
      </w:tr>
      <w:tr w:rsidR="00B93E67" w:rsidRPr="00D46483" w14:paraId="1300466A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245CEE62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Medical examination of people entering the border of the Russian Feder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C31E9DD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1E588F8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7 (0.6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DC46917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5</w:t>
            </w:r>
          </w:p>
        </w:tc>
      </w:tr>
      <w:tr w:rsidR="00B93E67" w:rsidRPr="00D46483" w14:paraId="6DCA3CB7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0C9A06AF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Restriction of Entry into the Russian Federation of Chinese Citizens and Foreign Citizens Arriving from Ch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BFF2791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69D9DCC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5 (0.8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7BB76D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4</w:t>
            </w:r>
          </w:p>
        </w:tc>
      </w:tr>
      <w:tr w:rsidR="00B93E67" w:rsidRPr="00D46483" w14:paraId="24CC47B5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02881E03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Restriction of entry into the Russian Federation of Italian citizens and foreign citizens arriving from Ital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AF4115D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04AE01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5 (0.8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38307B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8</w:t>
            </w:r>
          </w:p>
        </w:tc>
      </w:tr>
      <w:tr w:rsidR="00B93E67" w:rsidRPr="00D46483" w14:paraId="0AA5E61A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4BE7BC20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Restriction of entry into the Russian Federation of foreign citizens and stateless perso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428FB8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456294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3 (0.9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7E36BA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6</w:t>
            </w:r>
          </w:p>
        </w:tc>
      </w:tr>
      <w:tr w:rsidR="00B93E67" w:rsidRPr="00D46483" w14:paraId="36689775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1979244D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Quarantined for 14 days upon arrival of Russians from countries with an unfavorable epidemiological situ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77261EE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23DDFF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7 (0.6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D08671D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5</w:t>
            </w:r>
          </w:p>
        </w:tc>
      </w:tr>
      <w:tr w:rsidR="00B93E67" w:rsidRPr="00D46483" w14:paraId="0F798146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658727C3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Recommendations to work from home (remote mode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D0D4FE4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2BE8E75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6 (0.7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36BF3E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7</w:t>
            </w:r>
          </w:p>
        </w:tc>
      </w:tr>
      <w:tr w:rsidR="00B93E67" w:rsidRPr="00D46483" w14:paraId="79B936F6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43611A7E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Recommendations to move education to remote learning forma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F42393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9A3DAA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5 (0.8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A3C6345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0</w:t>
            </w:r>
          </w:p>
        </w:tc>
      </w:tr>
      <w:tr w:rsidR="00B93E67" w:rsidRPr="00D46483" w14:paraId="6A60DEEC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517E86F5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Advice for older people to stay at hom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E0C4E20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1E1BC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7 (0.6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31BBE50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4</w:t>
            </w:r>
          </w:p>
        </w:tc>
      </w:tr>
      <w:tr w:rsidR="00B93E67" w:rsidRPr="00D46483" w14:paraId="6A0D2955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2154F81A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Ban on holding mass events for more than 50 peop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3BEB44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6177996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6 (0.7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DA04F40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5</w:t>
            </w:r>
          </w:p>
        </w:tc>
      </w:tr>
      <w:tr w:rsidR="00B93E67" w:rsidRPr="00D46483" w14:paraId="5C9F8DBF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15F78EFA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Closure of sports centers, fitness centers, poo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534D247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73D63E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5 (0.8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4EEEA4F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3</w:t>
            </w:r>
          </w:p>
        </w:tc>
      </w:tr>
      <w:tr w:rsidR="00B93E67" w:rsidRPr="00D46483" w14:paraId="4888177B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700DC94D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Complete closure of Russian borde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BF084E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527B4E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7 (1.3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F5344ED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5</w:t>
            </w:r>
          </w:p>
        </w:tc>
      </w:tr>
      <w:tr w:rsidR="00B93E67" w:rsidRPr="00D46483" w14:paraId="7F302744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27F9AC4B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Complete closure of Mosc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0536E3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B8444C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3 (1.3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720C4F1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9</w:t>
            </w:r>
          </w:p>
        </w:tc>
      </w:tr>
      <w:tr w:rsidR="00B93E67" w:rsidRPr="00D46483" w14:paraId="4263EAD2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755F541C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interruption of air and rail communications within the count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52AB27A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0DD95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4 (1.2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857FBCE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2</w:t>
            </w:r>
          </w:p>
        </w:tc>
      </w:tr>
      <w:tr w:rsidR="00B93E67" w:rsidRPr="00D46483" w14:paraId="7759763B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0E346417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quarantine in all Russian settlement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AF08C1E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3C127F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1 (1.1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09E6370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6</w:t>
            </w:r>
          </w:p>
        </w:tc>
      </w:tr>
      <w:tr w:rsidR="00B93E67" w:rsidRPr="00D46483" w14:paraId="17FD3213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3E19BEA1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imposition of a state of emergency in the count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CB2F070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BF039A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9 (1.2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5FA2227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1</w:t>
            </w:r>
          </w:p>
        </w:tc>
      </w:tr>
      <w:tr w:rsidR="00B93E67" w:rsidRPr="00D46483" w14:paraId="445B26B2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6776B8C6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Mandatory testing of all residents of the territory for the detection of coronavir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09B74C5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6DB9888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8 (1.2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17799F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37</w:t>
            </w:r>
          </w:p>
        </w:tc>
      </w:tr>
      <w:tr w:rsidR="00B93E67" w:rsidRPr="00D46483" w14:paraId="5109F324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77E865CF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Mandatory testing of all migrants for the detection of coronavir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996ACAA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6AAFF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2 (1.2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BEDE8D4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0</w:t>
            </w:r>
          </w:p>
        </w:tc>
      </w:tr>
      <w:tr w:rsidR="00B93E67" w:rsidRPr="00D46483" w14:paraId="0E6C5E69" w14:textId="77777777" w:rsidTr="00B93E67"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05C19C06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closure of all cafes and restaurants in the count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F8B53E4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1E3721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1 (1.0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535DD01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5</w:t>
            </w:r>
          </w:p>
        </w:tc>
      </w:tr>
      <w:tr w:rsidR="00B93E67" w:rsidRPr="00D46483" w14:paraId="3BC1E0AB" w14:textId="77777777" w:rsidTr="00B93E67">
        <w:trPr>
          <w:trHeight w:val="83"/>
        </w:trPr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6E6E9CF6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lastRenderedPageBreak/>
              <w:t>Temporary cancellation of church services in the count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48879C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2B3F300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7 (0.8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C7E139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47</w:t>
            </w:r>
          </w:p>
        </w:tc>
      </w:tr>
      <w:tr w:rsidR="00B93E67" w:rsidRPr="00D46483" w14:paraId="0FCDE96D" w14:textId="77777777" w:rsidTr="00B93E67">
        <w:tc>
          <w:tcPr>
            <w:tcW w:w="1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4DA1D" w14:textId="77777777" w:rsidR="00B93E67" w:rsidRPr="00D46483" w:rsidRDefault="00B93E67" w:rsidP="00B93E6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suspension of public transport in the countr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043C7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76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520CD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3 (1.30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84DCF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7</w:t>
            </w:r>
          </w:p>
        </w:tc>
      </w:tr>
      <w:tr w:rsidR="00B93E67" w:rsidRPr="00D46483" w14:paraId="0838855D" w14:textId="77777777" w:rsidTr="00B93E67">
        <w:trPr>
          <w:gridAfter w:val="3"/>
          <w:wAfter w:w="2602" w:type="dxa"/>
        </w:trPr>
        <w:tc>
          <w:tcPr>
            <w:tcW w:w="11356" w:type="dxa"/>
            <w:tcBorders>
              <w:top w:val="nil"/>
              <w:left w:val="nil"/>
              <w:bottom w:val="nil"/>
              <w:right w:val="nil"/>
            </w:tcBorders>
          </w:tcPr>
          <w:p w14:paraId="6980AB4D" w14:textId="77777777" w:rsidR="00B93E67" w:rsidRPr="00D46483" w:rsidRDefault="00B93E67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 xml:space="preserve">Note: </w:t>
            </w:r>
            <w:r w:rsidRPr="00D46483">
              <w:rPr>
                <w:rFonts w:ascii="Times" w:hAnsi="Times"/>
                <w:lang w:val="en-US"/>
              </w:rPr>
              <w:t>R - item-total correlation corrected for item overlap and scale reliability.</w:t>
            </w:r>
          </w:p>
        </w:tc>
      </w:tr>
    </w:tbl>
    <w:p w14:paraId="7B60F2D5" w14:textId="479090C9" w:rsidR="00B93E67" w:rsidRPr="00D46483" w:rsidRDefault="00B93E67" w:rsidP="00B93E67">
      <w:pPr>
        <w:pStyle w:val="Heading2"/>
        <w:rPr>
          <w:rFonts w:ascii="Times" w:hAnsi="Times"/>
          <w:i w:val="0"/>
          <w:iCs w:val="0"/>
          <w:sz w:val="28"/>
        </w:rPr>
      </w:pPr>
      <w:bookmarkStart w:id="3" w:name="_Toc75535593"/>
      <w:r>
        <w:rPr>
          <w:rFonts w:ascii="Times" w:hAnsi="Times"/>
          <w:i w:val="0"/>
          <w:iCs w:val="0"/>
          <w:sz w:val="28"/>
        </w:rPr>
        <w:t>S5</w:t>
      </w:r>
      <w:r w:rsidRPr="00D46483">
        <w:rPr>
          <w:rFonts w:ascii="Times" w:hAnsi="Times"/>
          <w:i w:val="0"/>
          <w:iCs w:val="0"/>
          <w:sz w:val="28"/>
        </w:rPr>
        <w:t>.</w:t>
      </w:r>
      <w:r>
        <w:rPr>
          <w:rFonts w:ascii="Times" w:hAnsi="Times"/>
          <w:i w:val="0"/>
          <w:iCs w:val="0"/>
          <w:sz w:val="28"/>
        </w:rPr>
        <w:t>2.</w:t>
      </w:r>
      <w:r w:rsidRPr="00D46483">
        <w:rPr>
          <w:rFonts w:ascii="Times" w:hAnsi="Times"/>
          <w:i w:val="0"/>
          <w:iCs w:val="0"/>
          <w:sz w:val="28"/>
        </w:rPr>
        <w:t xml:space="preserve"> Experiment 2: DV measurement</w:t>
      </w:r>
      <w:bookmarkEnd w:id="3"/>
    </w:p>
    <w:p w14:paraId="5150E278" w14:textId="100F58D2" w:rsidR="00B93E67" w:rsidRPr="00D46483" w:rsidRDefault="00B93E67" w:rsidP="00B93E67">
      <w:pPr>
        <w:spacing w:line="276" w:lineRule="auto"/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2. </w:t>
      </w:r>
      <w:r w:rsidRPr="00D46483">
        <w:rPr>
          <w:rFonts w:ascii="Times" w:hAnsi="Times"/>
          <w:lang w:val="en-US"/>
        </w:rPr>
        <w:t>The list of survey items used to construct the dependent variable ‘Support for restrictive government policy’.</w:t>
      </w:r>
    </w:p>
    <w:p w14:paraId="270CF0A2" w14:textId="77777777" w:rsidR="00B93E67" w:rsidRPr="00D46483" w:rsidRDefault="00B93E67" w:rsidP="00B93E67">
      <w:pPr>
        <w:rPr>
          <w:lang w:val="en-US"/>
        </w:rPr>
      </w:pP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11143"/>
        <w:gridCol w:w="696"/>
        <w:gridCol w:w="1318"/>
        <w:gridCol w:w="747"/>
      </w:tblGrid>
      <w:tr w:rsidR="00B93E67" w:rsidRPr="00D46483" w14:paraId="77015157" w14:textId="77777777" w:rsidTr="00F155A3">
        <w:tc>
          <w:tcPr>
            <w:tcW w:w="1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844EE" w14:textId="77777777" w:rsidR="00B93E67" w:rsidRPr="00D46483" w:rsidRDefault="00B93E67" w:rsidP="00F155A3">
            <w:pPr>
              <w:spacing w:line="276" w:lineRule="auto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Item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91C47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EA40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M (SD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6E73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D46483">
              <w:rPr>
                <w:rFonts w:ascii="Times" w:hAnsi="Times"/>
                <w:b/>
                <w:bCs/>
                <w:lang w:val="en-US"/>
              </w:rPr>
              <w:t>R</w:t>
            </w:r>
          </w:p>
        </w:tc>
      </w:tr>
      <w:tr w:rsidR="00B93E67" w:rsidRPr="00D46483" w14:paraId="6D544FC6" w14:textId="77777777" w:rsidTr="00F155A3">
        <w:tc>
          <w:tcPr>
            <w:tcW w:w="1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A7C6E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49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Introduction of the requirement for mandatory wearing of masks in public place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44B5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A6DF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89 (1.28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898A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6</w:t>
            </w:r>
          </w:p>
        </w:tc>
      </w:tr>
      <w:tr w:rsidR="00B93E67" w:rsidRPr="00D46483" w14:paraId="1AA54335" w14:textId="77777777" w:rsidTr="00F155A3"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56853F5D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 xml:space="preserve">Introduction of a self-isolation regime, restrictions on leaving home for </w:t>
            </w:r>
            <w:proofErr w:type="gramStart"/>
            <w:r w:rsidRPr="00D46483">
              <w:rPr>
                <w:rFonts w:ascii="Times" w:hAnsi="Times"/>
                <w:lang w:val="en-US"/>
              </w:rPr>
              <w:t>the majority of</w:t>
            </w:r>
            <w:proofErr w:type="gramEnd"/>
            <w:r w:rsidRPr="00D46483">
              <w:rPr>
                <w:rFonts w:ascii="Times" w:hAnsi="Times"/>
                <w:lang w:val="en-US"/>
              </w:rPr>
              <w:t xml:space="preserve"> the popu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0DCA3EF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B89D6CD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14 (1.2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2023B2F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81</w:t>
            </w:r>
          </w:p>
        </w:tc>
      </w:tr>
      <w:tr w:rsidR="00B93E67" w:rsidRPr="00D46483" w14:paraId="5405145F" w14:textId="77777777" w:rsidTr="00F155A3"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51100685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Introduction of a self-isolation regime, restrictions on leaving home for people over 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ED6F3F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75AD1F4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69 (1.2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2355B88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1</w:t>
            </w:r>
          </w:p>
        </w:tc>
      </w:tr>
      <w:tr w:rsidR="00B93E67" w:rsidRPr="00D46483" w14:paraId="1BE839DA" w14:textId="77777777" w:rsidTr="00F155A3"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61EB618B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Maintaining a social distance of 1.5-2 meters between people in public plac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E0A0AF5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2531D58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4.03 (1.1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9995F42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9</w:t>
            </w:r>
          </w:p>
        </w:tc>
      </w:tr>
      <w:tr w:rsidR="00B93E67" w:rsidRPr="00D46483" w14:paraId="07C36A7B" w14:textId="77777777" w:rsidTr="00F155A3"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370026A1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suspension of air traffic between the Russian Federation and other countri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BD6BE70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854A14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93 (1.1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1BB4143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52</w:t>
            </w:r>
          </w:p>
        </w:tc>
      </w:tr>
      <w:tr w:rsidR="00B93E67" w:rsidRPr="00D46483" w14:paraId="5379CA58" w14:textId="77777777" w:rsidTr="00F155A3"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6ED89A91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ransfer of company employees to a remote mode of work (onlin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6AEB21E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6F3E06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69 (1.1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4F55991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2</w:t>
            </w:r>
          </w:p>
        </w:tc>
      </w:tr>
      <w:tr w:rsidR="00B93E67" w:rsidRPr="00D46483" w14:paraId="45B6B34C" w14:textId="77777777" w:rsidTr="00F155A3"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0254746E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ransfer of schools and universities to a distance learning format (onlin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D0346FF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1C796D5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23 (1.3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0F22D0A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1</w:t>
            </w:r>
          </w:p>
        </w:tc>
      </w:tr>
      <w:tr w:rsidR="00B93E67" w:rsidRPr="00D46483" w14:paraId="29153147" w14:textId="77777777" w:rsidTr="00F155A3"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0D095336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Temporary restriction of movement in the city / tow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9CA07F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6A0AEA1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80 (1.3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D5821C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7</w:t>
            </w:r>
          </w:p>
        </w:tc>
      </w:tr>
      <w:tr w:rsidR="00B93E67" w:rsidRPr="00D46483" w14:paraId="069E627D" w14:textId="77777777" w:rsidTr="00F155A3">
        <w:trPr>
          <w:trHeight w:val="111"/>
        </w:trPr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2D10440A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 xml:space="preserve">Temporary closure of all cafes, </w:t>
            </w:r>
            <w:proofErr w:type="gramStart"/>
            <w:r w:rsidRPr="00D46483">
              <w:rPr>
                <w:rFonts w:ascii="Times" w:hAnsi="Times"/>
                <w:lang w:val="en-US"/>
              </w:rPr>
              <w:t>restaurants</w:t>
            </w:r>
            <w:proofErr w:type="gramEnd"/>
            <w:r w:rsidRPr="00D46483">
              <w:rPr>
                <w:rFonts w:ascii="Times" w:hAnsi="Times"/>
                <w:lang w:val="en-US"/>
              </w:rPr>
              <w:t xml:space="preserve"> and ba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40F05E7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F6259B1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3.47 (1.2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B17AEEB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73</w:t>
            </w:r>
          </w:p>
        </w:tc>
      </w:tr>
      <w:tr w:rsidR="00B93E67" w:rsidRPr="00D46483" w14:paraId="4EEB834F" w14:textId="77777777" w:rsidTr="00F155A3">
        <w:tc>
          <w:tcPr>
            <w:tcW w:w="1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5054B" w14:textId="77777777" w:rsidR="00B93E67" w:rsidRPr="00D46483" w:rsidRDefault="00B93E67" w:rsidP="00B93E6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6" w:hanging="567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Introduction of fines for non-compliance with the self-isolation regim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8C458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143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14359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2.74 (1.4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B64D" w14:textId="77777777" w:rsidR="00B93E67" w:rsidRPr="00D46483" w:rsidRDefault="00B93E67" w:rsidP="00F155A3">
            <w:pPr>
              <w:spacing w:line="276" w:lineRule="auto"/>
              <w:jc w:val="center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lang w:val="en-US"/>
              </w:rPr>
              <w:t>0.69</w:t>
            </w:r>
          </w:p>
        </w:tc>
      </w:tr>
      <w:tr w:rsidR="00B93E67" w:rsidRPr="00D46483" w14:paraId="33444F00" w14:textId="77777777" w:rsidTr="00F155A3">
        <w:trPr>
          <w:gridAfter w:val="3"/>
          <w:wAfter w:w="2761" w:type="dxa"/>
        </w:trPr>
        <w:tc>
          <w:tcPr>
            <w:tcW w:w="11143" w:type="dxa"/>
            <w:tcBorders>
              <w:top w:val="nil"/>
              <w:left w:val="nil"/>
              <w:bottom w:val="nil"/>
              <w:right w:val="nil"/>
            </w:tcBorders>
          </w:tcPr>
          <w:p w14:paraId="3C1957A6" w14:textId="77777777" w:rsidR="00B93E67" w:rsidRPr="00D46483" w:rsidRDefault="00B93E67" w:rsidP="00F155A3">
            <w:pPr>
              <w:spacing w:line="276" w:lineRule="auto"/>
              <w:rPr>
                <w:rFonts w:ascii="Times" w:hAnsi="Times"/>
                <w:lang w:val="en-US"/>
              </w:rPr>
            </w:pPr>
            <w:r w:rsidRPr="00D46483">
              <w:rPr>
                <w:rFonts w:ascii="Times" w:hAnsi="Times"/>
                <w:i/>
                <w:iCs/>
                <w:lang w:val="en-US"/>
              </w:rPr>
              <w:t xml:space="preserve">Note: </w:t>
            </w:r>
            <w:r w:rsidRPr="00D46483">
              <w:rPr>
                <w:rFonts w:ascii="Times" w:hAnsi="Times"/>
                <w:lang w:val="en-US"/>
              </w:rPr>
              <w:t>R - item-total correlation corrected for item overlap and scale reliability.</w:t>
            </w:r>
          </w:p>
        </w:tc>
      </w:tr>
    </w:tbl>
    <w:p w14:paraId="5E9788B7" w14:textId="77777777" w:rsidR="00B93E67" w:rsidRPr="00D46483" w:rsidRDefault="00B93E67" w:rsidP="00B93E67">
      <w:pPr>
        <w:pStyle w:val="Heading1"/>
        <w:rPr>
          <w:rFonts w:ascii="Times" w:hAnsi="Times"/>
          <w:b/>
          <w:bCs/>
          <w:color w:val="000000" w:themeColor="text1"/>
          <w:lang w:val="en-US"/>
        </w:rPr>
      </w:pPr>
    </w:p>
    <w:p w14:paraId="3940EF07" w14:textId="77777777" w:rsidR="00B93E67" w:rsidRPr="00B93E67" w:rsidRDefault="00B93E67">
      <w:pPr>
        <w:rPr>
          <w:lang w:val="en-US"/>
        </w:rPr>
      </w:pPr>
    </w:p>
    <w:sectPr w:rsidR="00B93E67" w:rsidRPr="00B93E67" w:rsidSect="00B93E67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35749" w14:textId="77777777" w:rsidR="00BE2BF7" w:rsidRDefault="00BE2BF7" w:rsidP="009E1D43">
      <w:r>
        <w:separator/>
      </w:r>
    </w:p>
  </w:endnote>
  <w:endnote w:type="continuationSeparator" w:id="0">
    <w:p w14:paraId="583F3555" w14:textId="77777777" w:rsidR="00BE2BF7" w:rsidRDefault="00BE2BF7" w:rsidP="009E1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56515758"/>
      <w:docPartObj>
        <w:docPartGallery w:val="Page Numbers (Bottom of Page)"/>
        <w:docPartUnique/>
      </w:docPartObj>
    </w:sdtPr>
    <w:sdtContent>
      <w:p w14:paraId="61A4E91B" w14:textId="35E33BAA" w:rsidR="009E1D43" w:rsidRDefault="009E1D43" w:rsidP="00414D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F6E465" w14:textId="77777777" w:rsidR="009E1D43" w:rsidRDefault="009E1D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94614329"/>
      <w:docPartObj>
        <w:docPartGallery w:val="Page Numbers (Bottom of Page)"/>
        <w:docPartUnique/>
      </w:docPartObj>
    </w:sdtPr>
    <w:sdtContent>
      <w:p w14:paraId="6BF98F7E" w14:textId="20D37BF1" w:rsidR="009E1D43" w:rsidRDefault="009E1D43" w:rsidP="00414D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FE5B18" w14:textId="77777777" w:rsidR="009E1D43" w:rsidRDefault="009E1D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77737" w14:textId="77777777" w:rsidR="00BE2BF7" w:rsidRDefault="00BE2BF7" w:rsidP="009E1D43">
      <w:r>
        <w:separator/>
      </w:r>
    </w:p>
  </w:footnote>
  <w:footnote w:type="continuationSeparator" w:id="0">
    <w:p w14:paraId="188D1405" w14:textId="77777777" w:rsidR="00BE2BF7" w:rsidRDefault="00BE2BF7" w:rsidP="009E1D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5B4817"/>
    <w:multiLevelType w:val="hybridMultilevel"/>
    <w:tmpl w:val="D82EE8F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85F47F5"/>
    <w:multiLevelType w:val="hybridMultilevel"/>
    <w:tmpl w:val="D82EE8F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67"/>
    <w:rsid w:val="009E1D43"/>
    <w:rsid w:val="00B93E67"/>
    <w:rsid w:val="00BE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7F15C"/>
  <w15:chartTrackingRefBased/>
  <w15:docId w15:val="{96A05179-FBCB-814F-8341-691B2F73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E6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E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paragraph" w:styleId="Heading2">
    <w:name w:val="heading 2"/>
    <w:basedOn w:val="Normal"/>
    <w:next w:val="Normal"/>
    <w:link w:val="Heading2Char"/>
    <w:qFormat/>
    <w:rsid w:val="00B93E67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E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 w:eastAsia="en-GB"/>
    </w:rPr>
  </w:style>
  <w:style w:type="character" w:customStyle="1" w:styleId="Heading2Char">
    <w:name w:val="Heading 2 Char"/>
    <w:basedOn w:val="DefaultParagraphFont"/>
    <w:link w:val="Heading2"/>
    <w:rsid w:val="00B93E67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table" w:styleId="TableGrid">
    <w:name w:val="Table Grid"/>
    <w:basedOn w:val="TableNormal"/>
    <w:uiPriority w:val="39"/>
    <w:rsid w:val="00B93E67"/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3E67"/>
    <w:pPr>
      <w:ind w:left="720"/>
      <w:contextualSpacing/>
    </w:pPr>
    <w:rPr>
      <w:rFonts w:asciiTheme="minorHAnsi" w:eastAsiaTheme="minorHAnsi" w:hAnsiTheme="minorHAnsi" w:cstheme="minorBidi"/>
      <w:lang w:val="ru-RU" w:eastAsia="en-US"/>
    </w:rPr>
  </w:style>
  <w:style w:type="paragraph" w:styleId="Footer">
    <w:name w:val="footer"/>
    <w:basedOn w:val="Normal"/>
    <w:link w:val="FooterChar"/>
    <w:uiPriority w:val="99"/>
    <w:unhideWhenUsed/>
    <w:rsid w:val="009E1D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D4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E1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2</Words>
  <Characters>2962</Characters>
  <Application>Microsoft Office Word</Application>
  <DocSecurity>0</DocSecurity>
  <Lines>80</Lines>
  <Paragraphs>41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6T20:12:00Z</dcterms:created>
  <dcterms:modified xsi:type="dcterms:W3CDTF">2021-06-26T20:18:00Z</dcterms:modified>
</cp:coreProperties>
</file>